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50ED1" w14:textId="77777777" w:rsidR="00F15A6C" w:rsidRDefault="00F15A6C" w:rsidP="00DC0517">
      <w:pPr>
        <w:rPr>
          <w:rFonts w:ascii="Times New Roman" w:eastAsia="Times New Roman" w:hAnsi="Times New Roman" w:cs="Times New Roman"/>
          <w:color w:val="1B1B1B"/>
          <w:sz w:val="28"/>
          <w:szCs w:val="28"/>
          <w:shd w:val="clear" w:color="auto" w:fill="FFFFFF"/>
        </w:rPr>
      </w:pPr>
      <w:r w:rsidRPr="00F15A6C">
        <w:rPr>
          <w:rFonts w:ascii="Times New Roman" w:eastAsia="Times New Roman" w:hAnsi="Times New Roman" w:cs="Times New Roman"/>
          <w:color w:val="1B1B1B"/>
          <w:sz w:val="28"/>
          <w:szCs w:val="28"/>
          <w:shd w:val="clear" w:color="auto" w:fill="FFFFFF"/>
        </w:rPr>
        <w:t xml:space="preserve">Supplementary Table 1 </w:t>
      </w:r>
    </w:p>
    <w:p w14:paraId="73F4B2FA" w14:textId="77777777" w:rsidR="003A7CD7" w:rsidRPr="00F15A6C" w:rsidRDefault="003A7CD7" w:rsidP="00DC0517">
      <w:pPr>
        <w:rPr>
          <w:rFonts w:ascii="Times New Roman" w:eastAsia="Times New Roman" w:hAnsi="Times New Roman" w:cs="Times New Roman"/>
          <w:color w:val="1B1B1B"/>
          <w:sz w:val="28"/>
          <w:szCs w:val="28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5A6C" w14:paraId="154182F8" w14:textId="77777777" w:rsidTr="00011E0B">
        <w:tc>
          <w:tcPr>
            <w:tcW w:w="9350" w:type="dxa"/>
          </w:tcPr>
          <w:p w14:paraId="0F85A617" w14:textId="1F5D6A20" w:rsidR="00F15A6C" w:rsidRPr="00F15A6C" w:rsidRDefault="00F15A6C" w:rsidP="00DC0517">
            <w:pPr>
              <w:rPr>
                <w:rFonts w:ascii="Times New Roman" w:eastAsia="Times New Roman" w:hAnsi="Times New Roman" w:cs="Times New Roman"/>
                <w:color w:val="1B1B1B"/>
                <w:shd w:val="clear" w:color="auto" w:fill="FFFFFF"/>
              </w:rPr>
            </w:pPr>
            <w:r w:rsidRPr="00F15A6C">
              <w:rPr>
                <w:rFonts w:ascii="Times New Roman" w:eastAsia="Times New Roman" w:hAnsi="Times New Roman" w:cs="Times New Roman"/>
                <w:color w:val="1B1B1B"/>
                <w:shd w:val="clear" w:color="auto" w:fill="FFFFFF"/>
              </w:rPr>
              <w:t>The status of RSV infection was based on 12 lab test codes and 3 disease clinical diagnosis codes </w:t>
            </w:r>
            <w:r w:rsidRPr="00F15A6C">
              <w:rPr>
                <w:rFonts w:ascii="Times New Roman" w:eastAsia="Times New Roman" w:hAnsi="Times New Roman" w:cs="Times New Roman"/>
              </w:rPr>
              <w:t>(Logical Observation Identifiers Names and Codes (LOINC)</w:t>
            </w:r>
          </w:p>
        </w:tc>
      </w:tr>
      <w:tr w:rsidR="00F15A6C" w14:paraId="71B92FB7" w14:textId="77777777" w:rsidTr="00BC4B83">
        <w:tc>
          <w:tcPr>
            <w:tcW w:w="9350" w:type="dxa"/>
          </w:tcPr>
          <w:p w14:paraId="71374E06" w14:textId="5F1FCA9F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 Respiratory syncytial virus RNA [Presence] in Specimen by NAA with probe detection (Logical Observation Identifiers Names and Codes (LOINC) code: 40988-8) </w:t>
            </w:r>
          </w:p>
        </w:tc>
      </w:tr>
      <w:tr w:rsidR="00F15A6C" w14:paraId="51ECBAE6" w14:textId="77777777" w:rsidTr="00B56269">
        <w:tc>
          <w:tcPr>
            <w:tcW w:w="9350" w:type="dxa"/>
          </w:tcPr>
          <w:p w14:paraId="0C81281E" w14:textId="4886E9BF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RNA [Presence] in Nasopharynx by NAA with probe detection (LOINC code 76089-2) </w:t>
            </w:r>
          </w:p>
        </w:tc>
      </w:tr>
      <w:tr w:rsidR="00F15A6C" w14:paraId="159E10E6" w14:textId="77777777" w:rsidTr="0012728C">
        <w:tc>
          <w:tcPr>
            <w:tcW w:w="9350" w:type="dxa"/>
          </w:tcPr>
          <w:p w14:paraId="5FD8A77B" w14:textId="7AC21036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 Respiratory syncytial virus RNA [Presence] in Nasopharynx by NAA with non-probe detection (LOINC code 82176-9) </w:t>
            </w:r>
          </w:p>
        </w:tc>
      </w:tr>
      <w:tr w:rsidR="00F15A6C" w14:paraId="73417922" w14:textId="77777777" w:rsidTr="00BB2A62">
        <w:tc>
          <w:tcPr>
            <w:tcW w:w="9350" w:type="dxa"/>
          </w:tcPr>
          <w:p w14:paraId="19E14C86" w14:textId="22A7AEDA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 Respiratory syncytial virus RNA [Presence] in Respiratory specimen by NAA with probe detection (LOINC code 92131-2) </w:t>
            </w:r>
          </w:p>
        </w:tc>
      </w:tr>
      <w:tr w:rsidR="00F15A6C" w14:paraId="3528E8E6" w14:textId="77777777" w:rsidTr="00627BA9">
        <w:tc>
          <w:tcPr>
            <w:tcW w:w="9350" w:type="dxa"/>
          </w:tcPr>
          <w:p w14:paraId="39F989D1" w14:textId="5279271D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 Respiratory syncytial virus RNA [Presence] in Isolate by NAA with probe detection (LOINC code 60271-4) </w:t>
            </w:r>
          </w:p>
        </w:tc>
      </w:tr>
      <w:tr w:rsidR="00F15A6C" w14:paraId="23522A24" w14:textId="77777777" w:rsidTr="00D21D5C">
        <w:tc>
          <w:tcPr>
            <w:tcW w:w="9350" w:type="dxa"/>
          </w:tcPr>
          <w:p w14:paraId="0814DC40" w14:textId="79A9E865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RNA [Presence] in Upper respiratory specimen by NAA with probe detection (LOINC code 85479- 4) </w:t>
            </w:r>
          </w:p>
        </w:tc>
      </w:tr>
      <w:tr w:rsidR="00F15A6C" w14:paraId="6AC2FB2A" w14:textId="77777777" w:rsidTr="00E2065D">
        <w:tc>
          <w:tcPr>
            <w:tcW w:w="9350" w:type="dxa"/>
          </w:tcPr>
          <w:p w14:paraId="5C595948" w14:textId="57966B5B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 Respiratory syncytial virus Ag [Presence] in Specimen (LOINC code 31950-9) </w:t>
            </w:r>
          </w:p>
        </w:tc>
      </w:tr>
      <w:tr w:rsidR="00F15A6C" w14:paraId="65583FD4" w14:textId="77777777" w:rsidTr="009F5F1A">
        <w:tc>
          <w:tcPr>
            <w:tcW w:w="9350" w:type="dxa"/>
          </w:tcPr>
          <w:p w14:paraId="6AA8B5ED" w14:textId="29758474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Ag [Presence] in Nasopharynx by Rapid immunoassay (LOINC code 72885-7) </w:t>
            </w:r>
          </w:p>
        </w:tc>
      </w:tr>
      <w:tr w:rsidR="00F15A6C" w14:paraId="05259520" w14:textId="77777777" w:rsidTr="00492CAF">
        <w:tc>
          <w:tcPr>
            <w:tcW w:w="9350" w:type="dxa"/>
          </w:tcPr>
          <w:p w14:paraId="058973A1" w14:textId="3A0AEB80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Ag [Presence] in Nose (LOINC code 33045-6) </w:t>
            </w:r>
          </w:p>
        </w:tc>
      </w:tr>
      <w:tr w:rsidR="00F15A6C" w14:paraId="3AB92CB6" w14:textId="77777777" w:rsidTr="004B73B7">
        <w:tc>
          <w:tcPr>
            <w:tcW w:w="9350" w:type="dxa"/>
          </w:tcPr>
          <w:p w14:paraId="72BF94B7" w14:textId="2B916237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Ab [Presence] in Serum (LOINC code 33390-6) </w:t>
            </w:r>
          </w:p>
        </w:tc>
      </w:tr>
      <w:tr w:rsidR="00F15A6C" w14:paraId="2D23337F" w14:textId="77777777" w:rsidTr="00DA755D">
        <w:tc>
          <w:tcPr>
            <w:tcW w:w="9350" w:type="dxa"/>
          </w:tcPr>
          <w:p w14:paraId="10CD402A" w14:textId="4CFE10C2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 xml:space="preserve">Respiratory syncytial virus Ag [Presence] in Specimen by Immunoassay (LOINC code 5876-8 </w:t>
            </w:r>
          </w:p>
        </w:tc>
      </w:tr>
      <w:tr w:rsidR="00F15A6C" w14:paraId="14852E0A" w14:textId="77777777" w:rsidTr="00D81F67">
        <w:tc>
          <w:tcPr>
            <w:tcW w:w="9350" w:type="dxa"/>
          </w:tcPr>
          <w:p w14:paraId="29C56374" w14:textId="1DFE3887" w:rsidR="00F15A6C" w:rsidRDefault="00F15A6C" w:rsidP="00DC0517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A45B80">
              <w:rPr>
                <w:rFonts w:ascii="Times New Roman" w:eastAsia="Times New Roman" w:hAnsi="Times New Roman" w:cs="Times New Roman"/>
              </w:rPr>
              <w:t>Respiratory syncytial virus Ag [Presence] in Specimen by Immunofluorescence (LOINC code 5877-6)</w:t>
            </w:r>
          </w:p>
        </w:tc>
      </w:tr>
      <w:tr w:rsidR="00F15A6C" w14:paraId="24482B66" w14:textId="77777777" w:rsidTr="00046F4E">
        <w:tc>
          <w:tcPr>
            <w:tcW w:w="9350" w:type="dxa"/>
          </w:tcPr>
          <w:p w14:paraId="605B2931" w14:textId="25732E32" w:rsidR="00F15A6C" w:rsidRPr="00F15A6C" w:rsidRDefault="00F15A6C" w:rsidP="00DC0517">
            <w:pPr>
              <w:rPr>
                <w:rFonts w:ascii="Times New Roman" w:eastAsia="Times New Roman" w:hAnsi="Times New Roman" w:cs="Times New Roman"/>
                <w:color w:val="1B1B1B"/>
                <w:shd w:val="clear" w:color="auto" w:fill="FFFFFF"/>
              </w:rPr>
            </w:pPr>
            <w:r w:rsidRPr="00F15A6C">
              <w:rPr>
                <w:rFonts w:ascii="Times New Roman" w:eastAsia="Times New Roman" w:hAnsi="Times New Roman" w:cs="Times New Roman"/>
                <w:color w:val="1B1B1B"/>
                <w:shd w:val="clear" w:color="auto" w:fill="FFFFFF"/>
              </w:rPr>
              <w:t xml:space="preserve">ICD 10 Codes </w:t>
            </w:r>
          </w:p>
        </w:tc>
      </w:tr>
      <w:tr w:rsidR="00F15A6C" w14:paraId="02785D84" w14:textId="77777777" w:rsidTr="00311C4D">
        <w:tc>
          <w:tcPr>
            <w:tcW w:w="9350" w:type="dxa"/>
          </w:tcPr>
          <w:p w14:paraId="320B9C4F" w14:textId="62CB2F7E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687934">
              <w:rPr>
                <w:rFonts w:ascii="Times New Roman" w:eastAsia="Times New Roman" w:hAnsi="Times New Roman" w:cs="Times New Roman"/>
              </w:rPr>
              <w:t xml:space="preserve"> Respiratory syncytial virus as the cause of diseases classified elsewhere (The International Classification of Diseases, Tenth Revision (ICD-10) code: B97.4) </w:t>
            </w:r>
          </w:p>
        </w:tc>
      </w:tr>
      <w:tr w:rsidR="00F15A6C" w14:paraId="662D5AFA" w14:textId="77777777" w:rsidTr="0052142A">
        <w:tc>
          <w:tcPr>
            <w:tcW w:w="9350" w:type="dxa"/>
          </w:tcPr>
          <w:p w14:paraId="31B0C975" w14:textId="009C0916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687934">
              <w:rPr>
                <w:rFonts w:ascii="Times New Roman" w:eastAsia="Times New Roman" w:hAnsi="Times New Roman" w:cs="Times New Roman"/>
              </w:rPr>
              <w:t xml:space="preserve">Respiratory syncytial virus pneumonia (ICD-10 code: J12.1) </w:t>
            </w:r>
          </w:p>
        </w:tc>
      </w:tr>
      <w:tr w:rsidR="00F15A6C" w14:paraId="39302210" w14:textId="77777777" w:rsidTr="00F81E14">
        <w:tc>
          <w:tcPr>
            <w:tcW w:w="9350" w:type="dxa"/>
          </w:tcPr>
          <w:p w14:paraId="614F45A8" w14:textId="7D154E35" w:rsidR="00F15A6C" w:rsidRDefault="00F15A6C" w:rsidP="00F15A6C">
            <w:pPr>
              <w:rPr>
                <w:rFonts w:ascii="Cambria" w:eastAsia="Times New Roman" w:hAnsi="Cambria" w:cs="Times New Roman"/>
                <w:color w:val="1B1B1B"/>
                <w:sz w:val="28"/>
                <w:szCs w:val="28"/>
                <w:shd w:val="clear" w:color="auto" w:fill="FFFFFF"/>
              </w:rPr>
            </w:pPr>
            <w:r w:rsidRPr="00687934">
              <w:rPr>
                <w:rFonts w:ascii="Times New Roman" w:eastAsia="Times New Roman" w:hAnsi="Times New Roman" w:cs="Times New Roman"/>
              </w:rPr>
              <w:t xml:space="preserve"> Acute bronchiolitis due to respiratory syncytial virus (ICD-10 code: J21.0) </w:t>
            </w:r>
          </w:p>
        </w:tc>
      </w:tr>
    </w:tbl>
    <w:p w14:paraId="39679B1E" w14:textId="298E55FA" w:rsidR="00F15A6C" w:rsidRDefault="00F15A6C" w:rsidP="00DC0517">
      <w:pPr>
        <w:rPr>
          <w:rFonts w:ascii="Cambria" w:eastAsia="Times New Roman" w:hAnsi="Cambria" w:cs="Times New Roman"/>
          <w:color w:val="1B1B1B"/>
          <w:sz w:val="28"/>
          <w:szCs w:val="28"/>
          <w:shd w:val="clear" w:color="auto" w:fill="FFFFFF"/>
        </w:rPr>
      </w:pPr>
    </w:p>
    <w:p w14:paraId="76352BEF" w14:textId="3463E2FE" w:rsidR="00DC0517" w:rsidRPr="00F15A6C" w:rsidRDefault="00DC0517" w:rsidP="00DC0517">
      <w:pPr>
        <w:rPr>
          <w:rFonts w:ascii="Times New Roman" w:eastAsia="Times New Roman" w:hAnsi="Times New Roman" w:cs="Times New Roman"/>
        </w:rPr>
      </w:pPr>
    </w:p>
    <w:p w14:paraId="0612649E" w14:textId="77777777" w:rsidR="007877EF" w:rsidRDefault="007877EF"/>
    <w:sectPr w:rsidR="00787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17"/>
    <w:rsid w:val="00016B54"/>
    <w:rsid w:val="000304EE"/>
    <w:rsid w:val="00061F80"/>
    <w:rsid w:val="000A52E5"/>
    <w:rsid w:val="001109F5"/>
    <w:rsid w:val="001E3D5B"/>
    <w:rsid w:val="00206F11"/>
    <w:rsid w:val="00207D30"/>
    <w:rsid w:val="002A40CF"/>
    <w:rsid w:val="002A6DCF"/>
    <w:rsid w:val="003A7CD7"/>
    <w:rsid w:val="004142F3"/>
    <w:rsid w:val="00456B8A"/>
    <w:rsid w:val="004A1D5B"/>
    <w:rsid w:val="00545F64"/>
    <w:rsid w:val="00577CF5"/>
    <w:rsid w:val="00611EEE"/>
    <w:rsid w:val="00665FFD"/>
    <w:rsid w:val="007877EF"/>
    <w:rsid w:val="007D6B8D"/>
    <w:rsid w:val="00855653"/>
    <w:rsid w:val="0088696D"/>
    <w:rsid w:val="008B025B"/>
    <w:rsid w:val="008E6B77"/>
    <w:rsid w:val="00A6549F"/>
    <w:rsid w:val="00BD1250"/>
    <w:rsid w:val="00D17326"/>
    <w:rsid w:val="00D84C2E"/>
    <w:rsid w:val="00DA2D81"/>
    <w:rsid w:val="00DB0D53"/>
    <w:rsid w:val="00DC0517"/>
    <w:rsid w:val="00DC2A94"/>
    <w:rsid w:val="00E04384"/>
    <w:rsid w:val="00E07A0C"/>
    <w:rsid w:val="00E87B4B"/>
    <w:rsid w:val="00E91916"/>
    <w:rsid w:val="00EE206C"/>
    <w:rsid w:val="00F10090"/>
    <w:rsid w:val="00F15A6C"/>
    <w:rsid w:val="00F379C6"/>
    <w:rsid w:val="00F8270E"/>
    <w:rsid w:val="00F9606C"/>
    <w:rsid w:val="00FA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2F397"/>
  <w15:chartTrackingRefBased/>
  <w15:docId w15:val="{470ACCF6-9D22-5B42-9BB7-E1E307A2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karneh, Saqr</dc:creator>
  <cp:keywords/>
  <dc:description/>
  <cp:lastModifiedBy>FREDDY CALDERA</cp:lastModifiedBy>
  <cp:revision>2</cp:revision>
  <dcterms:created xsi:type="dcterms:W3CDTF">2025-03-22T12:18:00Z</dcterms:created>
  <dcterms:modified xsi:type="dcterms:W3CDTF">2025-03-22T12:18:00Z</dcterms:modified>
</cp:coreProperties>
</file>